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42221" w14:textId="6E70BCD6" w:rsidR="00A348CD" w:rsidRDefault="00000000">
      <w:pPr>
        <w:spacing w:line="360" w:lineRule="auto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t>A Self-Assembled Nanoparticle-</w:t>
      </w:r>
      <w:r>
        <w:rPr>
          <w:rFonts w:ascii="Arial" w:hAnsi="Arial" w:cs="Arial" w:hint="eastAsia"/>
          <w:b/>
          <w:bCs/>
          <w:sz w:val="24"/>
          <w:szCs w:val="28"/>
        </w:rPr>
        <w:t>Displayed</w:t>
      </w:r>
      <w:r>
        <w:rPr>
          <w:rFonts w:ascii="Arial" w:hAnsi="Arial" w:cs="Arial"/>
          <w:b/>
          <w:bCs/>
          <w:sz w:val="24"/>
          <w:szCs w:val="28"/>
        </w:rPr>
        <w:t xml:space="preserve"> Chimeric and Trimeric RBD</w:t>
      </w:r>
      <w:r w:rsidR="00741AB4">
        <w:rPr>
          <w:rFonts w:ascii="Arial" w:hAnsi="Arial" w:cs="Arial" w:hint="eastAsia"/>
          <w:b/>
          <w:bCs/>
          <w:sz w:val="24"/>
          <w:szCs w:val="28"/>
        </w:rPr>
        <w:t>-HRC</w:t>
      </w:r>
      <w:r>
        <w:rPr>
          <w:rFonts w:ascii="Arial" w:hAnsi="Arial" w:cs="Arial"/>
          <w:b/>
          <w:bCs/>
          <w:sz w:val="24"/>
          <w:szCs w:val="28"/>
        </w:rPr>
        <w:t xml:space="preserve"> Vaccine Elicits Broad-Spectrum Neutralizing Antibodies Against Multiple Coronaviruses</w:t>
      </w:r>
    </w:p>
    <w:p w14:paraId="411E61DE" w14:textId="77777777" w:rsidR="00A348CD" w:rsidRDefault="00A348CD">
      <w:pPr>
        <w:spacing w:line="360" w:lineRule="auto"/>
        <w:rPr>
          <w:rFonts w:ascii="Arial" w:hAnsi="Arial" w:cs="Arial"/>
        </w:rPr>
      </w:pPr>
    </w:p>
    <w:p w14:paraId="40783FD5" w14:textId="5DC599F9" w:rsidR="00A348CD" w:rsidRDefault="00000000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Didi Wan</w:t>
      </w:r>
      <w:r>
        <w:rPr>
          <w:rFonts w:ascii="Arial" w:hAnsi="Arial" w:cs="Arial"/>
          <w:vertAlign w:val="superscript"/>
        </w:rPr>
        <w:t>1</w:t>
      </w:r>
      <w:r w:rsidR="000F4F04">
        <w:rPr>
          <w:rFonts w:ascii="Arial" w:hAnsi="Arial" w:cs="Arial" w:hint="eastAsia"/>
          <w:vertAlign w:val="superscript"/>
        </w:rPr>
        <w:t>#</w:t>
      </w:r>
      <w:r>
        <w:rPr>
          <w:rFonts w:ascii="Arial" w:hAnsi="Arial" w:cs="Arial"/>
        </w:rPr>
        <w:t xml:space="preserve">, </w:t>
      </w:r>
      <w:r w:rsidR="000F4F04">
        <w:rPr>
          <w:rFonts w:ascii="Arial" w:hAnsi="Arial" w:cs="Arial" w:hint="eastAsia"/>
        </w:rPr>
        <w:t>Lili Li</w:t>
      </w:r>
      <w:r w:rsidR="000F4F04" w:rsidRPr="001E5523">
        <w:rPr>
          <w:rFonts w:ascii="Arial" w:hAnsi="Arial" w:cs="Arial"/>
          <w:vertAlign w:val="superscript"/>
        </w:rPr>
        <w:t>1</w:t>
      </w:r>
      <w:r w:rsidR="000F4F04">
        <w:rPr>
          <w:rFonts w:ascii="Arial" w:hAnsi="Arial" w:cs="Arial" w:hint="eastAsia"/>
          <w:vertAlign w:val="superscript"/>
        </w:rPr>
        <w:t>#</w:t>
      </w:r>
      <w:r w:rsidR="000F4F04">
        <w:rPr>
          <w:rFonts w:ascii="Arial" w:hAnsi="Arial" w:cs="Arial" w:hint="eastAsia"/>
        </w:rPr>
        <w:t xml:space="preserve">, </w:t>
      </w:r>
      <w:r>
        <w:rPr>
          <w:rFonts w:ascii="Arial" w:hAnsi="Arial" w:cs="Arial"/>
        </w:rPr>
        <w:t>He Feng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Mengyu Wang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 w:hint="eastAsia"/>
        </w:rPr>
        <w:t>Shuo Jia</w:t>
      </w:r>
      <w:r w:rsidRPr="001E5523">
        <w:rPr>
          <w:rFonts w:ascii="Arial" w:hAnsi="Arial" w:cs="Arial"/>
          <w:vertAlign w:val="superscript"/>
        </w:rPr>
        <w:t>1</w:t>
      </w:r>
      <w:r w:rsidR="000F4F04">
        <w:rPr>
          <w:rFonts w:ascii="Arial" w:hAnsi="Arial" w:cs="Arial" w:hint="eastAsia"/>
        </w:rPr>
        <w:t>,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Pengyu Zhang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Jiaxu Wang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Junxia Yang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Yijie Zhang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Boya Ji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Yushun Wan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, zhengkun, Xie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, Jian Shang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*</w:t>
      </w:r>
    </w:p>
    <w:p w14:paraId="061B972A" w14:textId="77777777" w:rsidR="00A348CD" w:rsidRDefault="00A348CD">
      <w:pPr>
        <w:spacing w:line="360" w:lineRule="auto"/>
        <w:rPr>
          <w:rFonts w:ascii="Arial" w:hAnsi="Arial" w:cs="Arial"/>
        </w:rPr>
      </w:pPr>
    </w:p>
    <w:p w14:paraId="091FE05B" w14:textId="77777777" w:rsidR="00A348CD" w:rsidRDefault="00000000">
      <w:pPr>
        <w:numPr>
          <w:ilvl w:val="255"/>
          <w:numId w:val="0"/>
        </w:numPr>
        <w:spacing w:line="360" w:lineRule="auto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szCs w:val="21"/>
          <w:vertAlign w:val="superscript"/>
        </w:rPr>
        <w:t>1</w:t>
      </w:r>
      <w:r>
        <w:rPr>
          <w:rFonts w:ascii="Arial" w:eastAsia="Times New Roman" w:hAnsi="Arial" w:cs="Arial"/>
          <w:szCs w:val="21"/>
        </w:rPr>
        <w:t>BGI College &amp; Henan Institute of Medical and Pharmaceutical Sciences, Zhengzhou University, Zhengzhou</w:t>
      </w:r>
      <w:r>
        <w:rPr>
          <w:rFonts w:ascii="Arial" w:hAnsi="Arial" w:cs="Arial"/>
          <w:szCs w:val="21"/>
        </w:rPr>
        <w:t>,</w:t>
      </w:r>
      <w:r>
        <w:rPr>
          <w:rFonts w:ascii="Arial" w:eastAsia="Times New Roman" w:hAnsi="Arial" w:cs="Arial"/>
          <w:szCs w:val="21"/>
        </w:rPr>
        <w:t xml:space="preserve"> 4500</w:t>
      </w:r>
      <w:r>
        <w:rPr>
          <w:rFonts w:ascii="Arial" w:eastAsia="宋体" w:hAnsi="Arial" w:cs="Arial"/>
          <w:szCs w:val="21"/>
        </w:rPr>
        <w:t>52</w:t>
      </w:r>
      <w:r>
        <w:rPr>
          <w:rFonts w:ascii="Arial" w:eastAsia="Times New Roman" w:hAnsi="Arial" w:cs="Arial"/>
          <w:szCs w:val="21"/>
        </w:rPr>
        <w:t xml:space="preserve">, </w:t>
      </w:r>
      <w:r>
        <w:rPr>
          <w:rFonts w:ascii="Arial" w:hAnsi="Arial" w:cs="Arial"/>
          <w:szCs w:val="21"/>
        </w:rPr>
        <w:t xml:space="preserve">Henan, </w:t>
      </w:r>
      <w:r>
        <w:rPr>
          <w:rFonts w:ascii="Arial" w:eastAsia="Times New Roman" w:hAnsi="Arial" w:cs="Arial"/>
          <w:szCs w:val="21"/>
        </w:rPr>
        <w:t>China</w:t>
      </w:r>
      <w:r>
        <w:rPr>
          <w:rFonts w:ascii="Arial" w:eastAsia="宋体" w:hAnsi="Arial" w:cs="Arial"/>
          <w:szCs w:val="21"/>
        </w:rPr>
        <w:t>.</w:t>
      </w:r>
    </w:p>
    <w:p w14:paraId="26EEAEBE" w14:textId="0F3A1DD9" w:rsidR="00A348CD" w:rsidRDefault="00000000">
      <w:pPr>
        <w:numPr>
          <w:ilvl w:val="255"/>
          <w:numId w:val="0"/>
        </w:numPr>
        <w:spacing w:line="360" w:lineRule="auto"/>
        <w:rPr>
          <w:rFonts w:ascii="Arial" w:eastAsia="Times New Roman" w:hAnsi="Arial" w:cs="Arial"/>
          <w:szCs w:val="21"/>
        </w:rPr>
      </w:pPr>
      <w:r>
        <w:rPr>
          <w:rFonts w:ascii="Arial" w:eastAsia="宋体" w:hAnsi="Arial" w:cs="Arial"/>
          <w:szCs w:val="21"/>
          <w:vertAlign w:val="superscript"/>
        </w:rPr>
        <w:t>2</w:t>
      </w:r>
      <w:r>
        <w:rPr>
          <w:rFonts w:ascii="Arial" w:eastAsia="Times New Roman" w:hAnsi="Arial" w:cs="Arial"/>
          <w:szCs w:val="21"/>
        </w:rPr>
        <w:t xml:space="preserve">State Key Laboratory of Metabolic Dysregulation &amp; Prevention and Treatment of Esophageal Cancer, </w:t>
      </w:r>
      <w:r w:rsidR="000F4F04">
        <w:rPr>
          <w:rFonts w:ascii="Arial" w:hAnsi="Arial" w:cs="Arial" w:hint="eastAsia"/>
          <w:szCs w:val="21"/>
        </w:rPr>
        <w:t xml:space="preserve">School of Life Sciences, </w:t>
      </w:r>
      <w:r>
        <w:rPr>
          <w:rFonts w:ascii="Arial" w:eastAsia="Times New Roman" w:hAnsi="Arial" w:cs="Arial"/>
          <w:szCs w:val="21"/>
        </w:rPr>
        <w:t xml:space="preserve">Zhengzhou University, Zhengzhou, </w:t>
      </w:r>
      <w:r>
        <w:rPr>
          <w:rFonts w:ascii="Arial" w:hAnsi="Arial" w:cs="Arial"/>
          <w:szCs w:val="21"/>
        </w:rPr>
        <w:t xml:space="preserve">450001, Henan, </w:t>
      </w:r>
      <w:r>
        <w:rPr>
          <w:rFonts w:ascii="Arial" w:eastAsia="Times New Roman" w:hAnsi="Arial" w:cs="Arial"/>
          <w:szCs w:val="21"/>
        </w:rPr>
        <w:t>China</w:t>
      </w:r>
    </w:p>
    <w:p w14:paraId="2DB284E5" w14:textId="77777777" w:rsidR="00A348CD" w:rsidRDefault="00000000">
      <w:pPr>
        <w:numPr>
          <w:ilvl w:val="255"/>
          <w:numId w:val="0"/>
        </w:numPr>
        <w:spacing w:line="360" w:lineRule="auto"/>
        <w:rPr>
          <w:rFonts w:ascii="Arial" w:hAnsi="Arial" w:cs="Arial"/>
          <w:szCs w:val="21"/>
        </w:rPr>
      </w:pPr>
      <w:r>
        <w:rPr>
          <w:rFonts w:ascii="Arial" w:eastAsia="宋体" w:hAnsi="Arial" w:cs="Arial"/>
          <w:szCs w:val="21"/>
          <w:vertAlign w:val="superscript"/>
        </w:rPr>
        <w:t>3</w:t>
      </w:r>
      <w:r>
        <w:rPr>
          <w:rFonts w:ascii="Arial" w:eastAsia="Times New Roman" w:hAnsi="Arial" w:cs="Arial"/>
          <w:szCs w:val="21"/>
        </w:rPr>
        <w:t>College of Life Sciences, Henan Normal University, Xinxiang, 453007</w:t>
      </w:r>
      <w:r>
        <w:rPr>
          <w:rFonts w:ascii="Arial" w:hAnsi="Arial" w:cs="Arial"/>
          <w:szCs w:val="21"/>
        </w:rPr>
        <w:t xml:space="preserve">, </w:t>
      </w:r>
      <w:r>
        <w:rPr>
          <w:rFonts w:ascii="Arial" w:eastAsia="Times New Roman" w:hAnsi="Arial" w:cs="Arial"/>
          <w:szCs w:val="21"/>
        </w:rPr>
        <w:t>Henan, China</w:t>
      </w:r>
    </w:p>
    <w:p w14:paraId="34A0FED0" w14:textId="77777777" w:rsidR="00A348CD" w:rsidRDefault="00000000">
      <w:pPr>
        <w:numPr>
          <w:ilvl w:val="255"/>
          <w:numId w:val="0"/>
        </w:num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  <w:vertAlign w:val="superscript"/>
        </w:rPr>
        <w:t>4</w:t>
      </w:r>
      <w:r>
        <w:rPr>
          <w:rFonts w:ascii="Arial" w:hAnsi="Arial" w:cs="Arial"/>
          <w:szCs w:val="21"/>
        </w:rPr>
        <w:t>College of Basic Medicine, Chongqing Medical University, 400016, Chongqing, China</w:t>
      </w:r>
    </w:p>
    <w:p w14:paraId="1F5C3F31" w14:textId="77777777" w:rsidR="00A348CD" w:rsidRDefault="00000000">
      <w:pPr>
        <w:spacing w:line="360" w:lineRule="auto"/>
        <w:jc w:val="left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5</w:t>
      </w:r>
      <w:r>
        <w:rPr>
          <w:rFonts w:ascii="Arial" w:hAnsi="Arial" w:cs="Arial"/>
          <w:bCs/>
        </w:rPr>
        <w:t>College of Chemistry, Zhengzhou University, Zhengzhou, 450001, Henan, China</w:t>
      </w:r>
    </w:p>
    <w:p w14:paraId="5150A12B" w14:textId="0E945A4D" w:rsidR="00A348CD" w:rsidRDefault="000F4F04">
      <w:pPr>
        <w:spacing w:line="360" w:lineRule="auto"/>
        <w:jc w:val="left"/>
        <w:rPr>
          <w:rFonts w:ascii="Arial" w:hAnsi="Arial" w:cs="Arial"/>
          <w:bCs/>
        </w:rPr>
      </w:pPr>
      <w:r w:rsidRPr="001E5523">
        <w:rPr>
          <w:rFonts w:ascii="Arial" w:hAnsi="Arial" w:cs="Arial"/>
          <w:bCs/>
          <w:vertAlign w:val="superscript"/>
        </w:rPr>
        <w:t>#</w:t>
      </w:r>
      <w:r>
        <w:rPr>
          <w:rFonts w:ascii="Arial" w:hAnsi="Arial" w:cs="Arial" w:hint="eastAsia"/>
          <w:bCs/>
        </w:rPr>
        <w:t xml:space="preserve">These authors </w:t>
      </w:r>
      <w:r>
        <w:rPr>
          <w:rFonts w:ascii="Arial" w:hAnsi="Arial" w:cs="Arial"/>
          <w:bCs/>
        </w:rPr>
        <w:t>contribute</w:t>
      </w:r>
      <w:r>
        <w:rPr>
          <w:rFonts w:ascii="Arial" w:hAnsi="Arial" w:cs="Arial" w:hint="eastAsia"/>
          <w:bCs/>
        </w:rPr>
        <w:t xml:space="preserve"> equally to this work </w:t>
      </w:r>
    </w:p>
    <w:p w14:paraId="175036BD" w14:textId="77777777" w:rsidR="00A348CD" w:rsidRDefault="00000000">
      <w:pPr>
        <w:spacing w:line="360" w:lineRule="auto"/>
        <w:jc w:val="left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*Corresponding author: Jian Shang (jianshang0210@zzu.edu.cn); No. 40 Daxue Road, Zhengzhou, 450052, P. R. China. Tel: +86-18700025681</w:t>
      </w:r>
    </w:p>
    <w:p w14:paraId="63B21679" w14:textId="77777777" w:rsidR="00A348CD" w:rsidRDefault="00A348CD">
      <w:pPr>
        <w:spacing w:line="360" w:lineRule="auto"/>
        <w:jc w:val="left"/>
        <w:rPr>
          <w:rFonts w:ascii="Arial" w:hAnsi="Arial" w:cs="Arial"/>
          <w:bCs/>
        </w:rPr>
      </w:pPr>
    </w:p>
    <w:p w14:paraId="3EAAE023" w14:textId="77777777" w:rsidR="00A348CD" w:rsidRDefault="00000000">
      <w:pPr>
        <w:spacing w:line="360" w:lineRule="auto"/>
        <w:jc w:val="left"/>
        <w:rPr>
          <w:rFonts w:ascii="Arial" w:hAnsi="Arial" w:cs="Arial"/>
          <w:bCs/>
        </w:rPr>
      </w:pPr>
      <w:r>
        <w:rPr>
          <w:rFonts w:ascii="Arial" w:hAnsi="Arial" w:cs="Arial" w:hint="eastAsia"/>
          <w:bCs/>
        </w:rPr>
        <w:t>The authors declare no conflict of interest</w:t>
      </w:r>
    </w:p>
    <w:p w14:paraId="1B72B566" w14:textId="77777777" w:rsidR="00A348CD" w:rsidRDefault="00A348CD">
      <w:pPr>
        <w:spacing w:line="360" w:lineRule="auto"/>
        <w:jc w:val="left"/>
        <w:rPr>
          <w:rFonts w:ascii="Arial" w:hAnsi="Arial" w:cs="Arial"/>
          <w:bCs/>
        </w:rPr>
      </w:pPr>
    </w:p>
    <w:p w14:paraId="65D77FE2" w14:textId="77777777" w:rsidR="00A348CD" w:rsidRDefault="00A348CD">
      <w:pPr>
        <w:spacing w:line="360" w:lineRule="auto"/>
        <w:jc w:val="left"/>
        <w:rPr>
          <w:rFonts w:ascii="Arial" w:hAnsi="Arial" w:cs="Arial"/>
          <w:bCs/>
        </w:rPr>
      </w:pPr>
    </w:p>
    <w:p w14:paraId="3D907B76" w14:textId="77777777" w:rsidR="00A348CD" w:rsidRDefault="00A348CD">
      <w:pPr>
        <w:spacing w:line="360" w:lineRule="auto"/>
        <w:jc w:val="left"/>
        <w:rPr>
          <w:rFonts w:ascii="Arial" w:hAnsi="Arial" w:cs="Arial"/>
          <w:bCs/>
        </w:rPr>
      </w:pPr>
    </w:p>
    <w:p w14:paraId="41814584" w14:textId="77777777" w:rsidR="00A348CD" w:rsidRDefault="00A348CD">
      <w:pPr>
        <w:spacing w:line="360" w:lineRule="auto"/>
        <w:jc w:val="left"/>
        <w:rPr>
          <w:rFonts w:ascii="Arial" w:hAnsi="Arial" w:cs="Arial"/>
          <w:bCs/>
        </w:rPr>
      </w:pPr>
    </w:p>
    <w:p w14:paraId="265EF2CD" w14:textId="77777777" w:rsidR="00A348CD" w:rsidRDefault="00A348CD">
      <w:pPr>
        <w:spacing w:line="360" w:lineRule="auto"/>
        <w:jc w:val="left"/>
        <w:rPr>
          <w:rFonts w:ascii="Arial" w:hAnsi="Arial" w:cs="Arial"/>
          <w:bCs/>
        </w:rPr>
      </w:pPr>
    </w:p>
    <w:p w14:paraId="3598BFB9" w14:textId="77777777" w:rsidR="00A348CD" w:rsidRDefault="00A348CD">
      <w:pPr>
        <w:spacing w:line="360" w:lineRule="auto"/>
        <w:jc w:val="left"/>
        <w:rPr>
          <w:rFonts w:ascii="Arial" w:hAnsi="Arial" w:cs="Arial"/>
          <w:bCs/>
        </w:rPr>
      </w:pPr>
    </w:p>
    <w:p w14:paraId="57E58F2C" w14:textId="77777777" w:rsidR="00A348CD" w:rsidRDefault="00A348CD">
      <w:pPr>
        <w:spacing w:line="360" w:lineRule="auto"/>
        <w:jc w:val="left"/>
        <w:rPr>
          <w:rFonts w:ascii="Arial" w:hAnsi="Arial" w:cs="Arial"/>
          <w:bCs/>
        </w:rPr>
      </w:pPr>
    </w:p>
    <w:p w14:paraId="022C0BD4" w14:textId="77777777" w:rsidR="00A348CD" w:rsidRDefault="00A348CD">
      <w:pPr>
        <w:spacing w:line="360" w:lineRule="auto"/>
        <w:jc w:val="left"/>
        <w:rPr>
          <w:rFonts w:ascii="Arial" w:hAnsi="Arial" w:cs="Arial"/>
          <w:bCs/>
        </w:rPr>
      </w:pPr>
    </w:p>
    <w:p w14:paraId="27426FF1" w14:textId="77777777" w:rsidR="00A348CD" w:rsidRDefault="00A348CD">
      <w:pPr>
        <w:spacing w:line="360" w:lineRule="auto"/>
        <w:jc w:val="left"/>
        <w:rPr>
          <w:rFonts w:ascii="Arial" w:hAnsi="Arial" w:cs="Arial"/>
          <w:bCs/>
        </w:rPr>
      </w:pPr>
    </w:p>
    <w:p w14:paraId="0C14B20F" w14:textId="77777777" w:rsidR="00A348CD" w:rsidRDefault="00A348CD">
      <w:pPr>
        <w:spacing w:line="360" w:lineRule="auto"/>
        <w:jc w:val="left"/>
        <w:rPr>
          <w:rFonts w:ascii="Arial" w:hAnsi="Arial" w:cs="Arial"/>
          <w:bCs/>
        </w:rPr>
      </w:pPr>
    </w:p>
    <w:p w14:paraId="39F6B4F6" w14:textId="4D71E1C3" w:rsidR="00A348CD" w:rsidRPr="00994A26" w:rsidRDefault="00994A26">
      <w:pPr>
        <w:spacing w:line="360" w:lineRule="auto"/>
        <w:rPr>
          <w:rFonts w:ascii="Arial" w:hAnsi="Arial" w:cs="Arial" w:hint="eastAsia"/>
          <w:b/>
          <w:bCs/>
          <w:color w:val="000000"/>
          <w:szCs w:val="21"/>
        </w:rPr>
      </w:pPr>
      <w:r w:rsidRPr="00994A26">
        <w:rPr>
          <w:rFonts w:ascii="Arial" w:hAnsi="Arial" w:cs="Arial" w:hint="eastAsia"/>
          <w:b/>
          <w:bCs/>
          <w:color w:val="000000"/>
          <w:szCs w:val="21"/>
        </w:rPr>
        <w:lastRenderedPageBreak/>
        <w:t>S</w:t>
      </w:r>
      <w:r w:rsidRPr="00994A26">
        <w:rPr>
          <w:rFonts w:ascii="Arial" w:hAnsi="Arial" w:cs="Arial"/>
          <w:b/>
          <w:bCs/>
          <w:color w:val="000000"/>
          <w:szCs w:val="21"/>
        </w:rPr>
        <w:t>u</w:t>
      </w:r>
      <w:r w:rsidRPr="00994A26">
        <w:rPr>
          <w:rFonts w:ascii="Arial" w:hAnsi="Arial" w:cs="Arial" w:hint="eastAsia"/>
          <w:b/>
          <w:bCs/>
          <w:color w:val="000000"/>
          <w:szCs w:val="21"/>
        </w:rPr>
        <w:t>pplemental figure legends</w:t>
      </w:r>
    </w:p>
    <w:p w14:paraId="4889082D" w14:textId="77777777" w:rsidR="00A348CD" w:rsidRDefault="00000000">
      <w:pPr>
        <w:spacing w:line="360" w:lineRule="auto"/>
        <w:rPr>
          <w:rFonts w:ascii="Arial" w:hAnsi="Arial" w:cs="Arial"/>
          <w:color w:val="000000"/>
          <w:szCs w:val="21"/>
        </w:rPr>
      </w:pPr>
      <w:r>
        <w:rPr>
          <w:rFonts w:ascii="Arial" w:hAnsi="Arial" w:cs="Arial"/>
          <w:color w:val="000000"/>
          <w:szCs w:val="21"/>
        </w:rPr>
        <w:t>Fig</w:t>
      </w:r>
      <w:r>
        <w:rPr>
          <w:rFonts w:ascii="Arial" w:hAnsi="Arial" w:cs="Arial" w:hint="eastAsia"/>
          <w:color w:val="000000"/>
          <w:szCs w:val="21"/>
        </w:rPr>
        <w:t>.</w:t>
      </w:r>
      <w:r>
        <w:rPr>
          <w:rFonts w:ascii="Arial" w:hAnsi="Arial" w:cs="Arial"/>
          <w:color w:val="000000"/>
          <w:szCs w:val="21"/>
        </w:rPr>
        <w:t xml:space="preserve"> S1. </w:t>
      </w:r>
      <w:r>
        <w:rPr>
          <w:rFonts w:ascii="Arial" w:hAnsi="Arial" w:cs="Arial" w:hint="eastAsia"/>
          <w:color w:val="000000"/>
          <w:szCs w:val="21"/>
        </w:rPr>
        <w:t>Production and characterization of RBD-HRC nanoparticle vaccines. (A</w:t>
      </w:r>
      <w:r>
        <w:rPr>
          <w:rFonts w:ascii="Arial" w:hAnsi="Arial" w:cs="Arial" w:hint="eastAsia"/>
          <w:color w:val="000000"/>
          <w:szCs w:val="21"/>
        </w:rPr>
        <w:t>–</w:t>
      </w:r>
      <w:r>
        <w:rPr>
          <w:rFonts w:ascii="Arial" w:hAnsi="Arial" w:cs="Arial" w:hint="eastAsia"/>
          <w:color w:val="000000"/>
          <w:szCs w:val="21"/>
        </w:rPr>
        <w:t>D) In vitro self-assembly and separation of nanoparticle vaccines. The peaks indicated by the red arrows were identified using SDS-PAGE and subsequently concentrated for further use. (E</w:t>
      </w:r>
      <w:r>
        <w:rPr>
          <w:rFonts w:ascii="Arial" w:hAnsi="Arial" w:cs="Arial" w:hint="eastAsia"/>
          <w:color w:val="000000"/>
          <w:szCs w:val="21"/>
        </w:rPr>
        <w:t>–</w:t>
      </w:r>
      <w:r>
        <w:rPr>
          <w:rFonts w:ascii="Arial" w:hAnsi="Arial" w:cs="Arial" w:hint="eastAsia"/>
          <w:color w:val="000000"/>
          <w:szCs w:val="21"/>
        </w:rPr>
        <w:t>H) Each purified nanoparticle vaccine was analyzed by negative-staining electron microscopy. S2-NP: SARS-CoV-2 RBD-HRC nanoparticles; BA.5-NP: Omicron BA.5 RBD-HRC nanoparticles; S2-BA.5-NP: A divalent nanoparticle vaccine containing both SARS-CoV-2 and BA.5 RBD-HRCs; S2-S-M-NP: A trivalent nanoparticle vaccine containing SARS-CoV-2, SARS, and MERS RBD-HRCs.</w:t>
      </w:r>
    </w:p>
    <w:p w14:paraId="4C0B72C6" w14:textId="77777777" w:rsidR="00A348CD" w:rsidRDefault="00A348CD">
      <w:pPr>
        <w:spacing w:line="360" w:lineRule="auto"/>
        <w:rPr>
          <w:rFonts w:ascii="Arial" w:hAnsi="Arial" w:cs="Arial"/>
          <w:color w:val="000000"/>
          <w:szCs w:val="21"/>
        </w:rPr>
      </w:pPr>
    </w:p>
    <w:p w14:paraId="6E3EFA42" w14:textId="060752DF" w:rsidR="00A348CD" w:rsidRDefault="00000000">
      <w:pPr>
        <w:spacing w:line="360" w:lineRule="auto"/>
        <w:rPr>
          <w:rFonts w:ascii="Arial" w:hAnsi="Arial" w:cs="Arial"/>
          <w:color w:val="000000"/>
          <w:szCs w:val="21"/>
        </w:rPr>
      </w:pPr>
      <w:r>
        <w:rPr>
          <w:rFonts w:ascii="Arial" w:hAnsi="Arial" w:cs="Arial"/>
          <w:color w:val="000000"/>
          <w:szCs w:val="21"/>
        </w:rPr>
        <w:t>Fig</w:t>
      </w:r>
      <w:r>
        <w:rPr>
          <w:rFonts w:ascii="Arial" w:hAnsi="Arial" w:cs="Arial" w:hint="eastAsia"/>
          <w:color w:val="000000"/>
          <w:szCs w:val="21"/>
        </w:rPr>
        <w:t>.</w:t>
      </w:r>
      <w:r>
        <w:rPr>
          <w:rFonts w:ascii="Arial" w:hAnsi="Arial" w:cs="Arial"/>
          <w:color w:val="000000"/>
          <w:szCs w:val="21"/>
        </w:rPr>
        <w:t xml:space="preserve"> S2.</w:t>
      </w:r>
      <w:r>
        <w:rPr>
          <w:rFonts w:ascii="Arial" w:hAnsi="Arial" w:cs="Arial" w:hint="eastAsia"/>
          <w:color w:val="000000"/>
          <w:szCs w:val="21"/>
        </w:rPr>
        <w:t xml:space="preserve"> Serum levels of specific IgG1 and IgG2a antibodies in immunized mice. (A-I) Serum specific IgG1 antibody levels in mouse sera were evaluated by indirect ELISA at 14, 28, and 35 days after primary immunization. (J-R) Serum specific IgG2a antibody levels in mouse sera were similarly assessed using indirect ELISA at 14, 28, and 35 days post-primary immunization. Each panel in (A-I) and (J-R) contains two subplots: the left subplot shows AU obtained at a serum dilution of 1:100 for each time point, and the right subplot presents the AUC values integrated from the AU data of the three time points. (S) The IgG1/IgG2a ratios for the different immunization groups were calculated based on the specific antibody levels presented in panels A and B. S2-NP: SARS-CoV-2 RBD-HRC nanoparticles; BA.5-NP: Omicron BA.5 RBD-HRC nanoparticles; S2-BA.5-NP: A divalent nanoparticle vaccine containing both SARS-CoV-2 and BA.5 RBD-HRCs; S2-S-M-NP: A trivalent nanoparticle vaccine containing SARS-CoV-2, SARS, and MERS RBD-HRCs. All data are shown as mean </w:t>
      </w:r>
      <w:r>
        <w:rPr>
          <w:rFonts w:ascii="Arial" w:hAnsi="Arial" w:cs="Arial" w:hint="eastAsia"/>
          <w:color w:val="000000"/>
          <w:szCs w:val="21"/>
        </w:rPr>
        <w:t>±</w:t>
      </w:r>
      <w:r>
        <w:rPr>
          <w:rFonts w:ascii="Arial" w:hAnsi="Arial" w:cs="Arial" w:hint="eastAsia"/>
          <w:color w:val="000000"/>
          <w:szCs w:val="21"/>
        </w:rPr>
        <w:t xml:space="preserve"> SEM (n=5). Statistical significance was determined using a t-test, with significance levels indicated as follows: *</w:t>
      </w:r>
      <w:r>
        <w:rPr>
          <w:rFonts w:ascii="Arial" w:hAnsi="Arial" w:cs="Arial" w:hint="eastAsia"/>
          <w:i/>
          <w:iCs/>
          <w:color w:val="000000"/>
          <w:szCs w:val="21"/>
        </w:rPr>
        <w:t>P</w:t>
      </w:r>
      <w:r>
        <w:rPr>
          <w:rFonts w:ascii="Arial" w:hAnsi="Arial" w:cs="Arial" w:hint="eastAsia"/>
          <w:color w:val="000000"/>
          <w:szCs w:val="21"/>
        </w:rPr>
        <w:t>&lt;0.05, **</w:t>
      </w:r>
      <w:r>
        <w:rPr>
          <w:rFonts w:ascii="Arial" w:hAnsi="Arial" w:cs="Arial" w:hint="eastAsia"/>
          <w:i/>
          <w:iCs/>
          <w:color w:val="000000"/>
          <w:szCs w:val="21"/>
        </w:rPr>
        <w:t>P</w:t>
      </w:r>
      <w:r>
        <w:rPr>
          <w:rFonts w:ascii="Arial" w:hAnsi="Arial" w:cs="Arial" w:hint="eastAsia"/>
          <w:color w:val="000000"/>
          <w:szCs w:val="21"/>
        </w:rPr>
        <w:t>&lt;0.01, ***</w:t>
      </w:r>
      <w:r>
        <w:rPr>
          <w:rFonts w:ascii="Arial" w:hAnsi="Arial" w:cs="Arial" w:hint="eastAsia"/>
          <w:i/>
          <w:iCs/>
          <w:color w:val="000000"/>
          <w:szCs w:val="21"/>
        </w:rPr>
        <w:t>P</w:t>
      </w:r>
      <w:r>
        <w:rPr>
          <w:rFonts w:ascii="Arial" w:hAnsi="Arial" w:cs="Arial" w:hint="eastAsia"/>
          <w:color w:val="000000"/>
          <w:szCs w:val="21"/>
        </w:rPr>
        <w:t>&lt;0.001.</w:t>
      </w:r>
    </w:p>
    <w:p w14:paraId="01139823" w14:textId="77777777" w:rsidR="00A348CD" w:rsidRDefault="00A348CD">
      <w:pPr>
        <w:spacing w:line="360" w:lineRule="auto"/>
        <w:rPr>
          <w:rFonts w:ascii="Arial" w:hAnsi="Arial" w:cs="Arial"/>
          <w:color w:val="000000"/>
          <w:szCs w:val="21"/>
        </w:rPr>
      </w:pPr>
    </w:p>
    <w:p w14:paraId="145FB85F" w14:textId="77777777" w:rsidR="00A348CD" w:rsidRDefault="00A348CD">
      <w:pPr>
        <w:rPr>
          <w:rFonts w:ascii="Arial" w:hAnsi="Arial" w:cs="Arial"/>
        </w:rPr>
      </w:pPr>
    </w:p>
    <w:sectPr w:rsidR="00A348C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7831D" w14:textId="77777777" w:rsidR="007561CD" w:rsidRDefault="007561CD" w:rsidP="000F4F04">
      <w:pPr>
        <w:rPr>
          <w:rFonts w:hint="eastAsia"/>
        </w:rPr>
      </w:pPr>
      <w:r>
        <w:separator/>
      </w:r>
    </w:p>
  </w:endnote>
  <w:endnote w:type="continuationSeparator" w:id="0">
    <w:p w14:paraId="0D5DABC5" w14:textId="77777777" w:rsidR="007561CD" w:rsidRDefault="007561CD" w:rsidP="000F4F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2E19C" w14:textId="77777777" w:rsidR="007561CD" w:rsidRDefault="007561CD" w:rsidP="000F4F04">
      <w:pPr>
        <w:rPr>
          <w:rFonts w:hint="eastAsia"/>
        </w:rPr>
      </w:pPr>
      <w:r>
        <w:separator/>
      </w:r>
    </w:p>
  </w:footnote>
  <w:footnote w:type="continuationSeparator" w:id="0">
    <w:p w14:paraId="6D58C693" w14:textId="77777777" w:rsidR="007561CD" w:rsidRDefault="007561CD" w:rsidP="000F4F0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263064"/>
    <w:multiLevelType w:val="multilevel"/>
    <w:tmpl w:val="39263064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9906722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A35"/>
    <w:rsid w:val="000058EE"/>
    <w:rsid w:val="000220F6"/>
    <w:rsid w:val="0003386B"/>
    <w:rsid w:val="00045D6B"/>
    <w:rsid w:val="00061E2B"/>
    <w:rsid w:val="00094EFE"/>
    <w:rsid w:val="000B3D46"/>
    <w:rsid w:val="000C2491"/>
    <w:rsid w:val="000C7A51"/>
    <w:rsid w:val="000D75FF"/>
    <w:rsid w:val="000F4F04"/>
    <w:rsid w:val="0011076A"/>
    <w:rsid w:val="00122AF7"/>
    <w:rsid w:val="00167C47"/>
    <w:rsid w:val="00181E3C"/>
    <w:rsid w:val="00184135"/>
    <w:rsid w:val="00193512"/>
    <w:rsid w:val="001A5388"/>
    <w:rsid w:val="001C7D9F"/>
    <w:rsid w:val="001E5523"/>
    <w:rsid w:val="002029E2"/>
    <w:rsid w:val="00227223"/>
    <w:rsid w:val="00252F95"/>
    <w:rsid w:val="0029171B"/>
    <w:rsid w:val="002B0CD8"/>
    <w:rsid w:val="002E50AB"/>
    <w:rsid w:val="00303298"/>
    <w:rsid w:val="00334550"/>
    <w:rsid w:val="00357013"/>
    <w:rsid w:val="00387CD3"/>
    <w:rsid w:val="0039244E"/>
    <w:rsid w:val="003933B7"/>
    <w:rsid w:val="003C3F4E"/>
    <w:rsid w:val="003E5608"/>
    <w:rsid w:val="0041603B"/>
    <w:rsid w:val="004325DA"/>
    <w:rsid w:val="004543C7"/>
    <w:rsid w:val="0045528C"/>
    <w:rsid w:val="00461B96"/>
    <w:rsid w:val="0047203D"/>
    <w:rsid w:val="00476262"/>
    <w:rsid w:val="00496B6A"/>
    <w:rsid w:val="004B3CE3"/>
    <w:rsid w:val="004B3F0F"/>
    <w:rsid w:val="004D075D"/>
    <w:rsid w:val="004F2950"/>
    <w:rsid w:val="00503527"/>
    <w:rsid w:val="00510400"/>
    <w:rsid w:val="00510DD7"/>
    <w:rsid w:val="005231B6"/>
    <w:rsid w:val="005444EB"/>
    <w:rsid w:val="0055393A"/>
    <w:rsid w:val="0055681A"/>
    <w:rsid w:val="00556D26"/>
    <w:rsid w:val="005624BB"/>
    <w:rsid w:val="005752E1"/>
    <w:rsid w:val="005829C6"/>
    <w:rsid w:val="00586034"/>
    <w:rsid w:val="005909B1"/>
    <w:rsid w:val="005C01B5"/>
    <w:rsid w:val="005C470B"/>
    <w:rsid w:val="005F41E9"/>
    <w:rsid w:val="0061659D"/>
    <w:rsid w:val="00617970"/>
    <w:rsid w:val="0062428A"/>
    <w:rsid w:val="00631DC8"/>
    <w:rsid w:val="00641686"/>
    <w:rsid w:val="006427BF"/>
    <w:rsid w:val="006617CA"/>
    <w:rsid w:val="0066725B"/>
    <w:rsid w:val="00671FFC"/>
    <w:rsid w:val="0069266A"/>
    <w:rsid w:val="006C2993"/>
    <w:rsid w:val="00711483"/>
    <w:rsid w:val="00741AB4"/>
    <w:rsid w:val="007561CD"/>
    <w:rsid w:val="00760E9B"/>
    <w:rsid w:val="007630A7"/>
    <w:rsid w:val="007B6E2A"/>
    <w:rsid w:val="007D395A"/>
    <w:rsid w:val="007D61C4"/>
    <w:rsid w:val="00807537"/>
    <w:rsid w:val="00820FBE"/>
    <w:rsid w:val="00827C4B"/>
    <w:rsid w:val="008608C5"/>
    <w:rsid w:val="00867E5F"/>
    <w:rsid w:val="00894A33"/>
    <w:rsid w:val="008A7B04"/>
    <w:rsid w:val="008B1F71"/>
    <w:rsid w:val="008D0055"/>
    <w:rsid w:val="008D216C"/>
    <w:rsid w:val="008F2CD4"/>
    <w:rsid w:val="00912DA7"/>
    <w:rsid w:val="00955F70"/>
    <w:rsid w:val="00994A26"/>
    <w:rsid w:val="009D2FB6"/>
    <w:rsid w:val="009E1E22"/>
    <w:rsid w:val="009E2904"/>
    <w:rsid w:val="00A0493C"/>
    <w:rsid w:val="00A24A8C"/>
    <w:rsid w:val="00A343BA"/>
    <w:rsid w:val="00A348CD"/>
    <w:rsid w:val="00A47B85"/>
    <w:rsid w:val="00A51E44"/>
    <w:rsid w:val="00A56414"/>
    <w:rsid w:val="00A646EE"/>
    <w:rsid w:val="00A70588"/>
    <w:rsid w:val="00B00B2D"/>
    <w:rsid w:val="00B02DDF"/>
    <w:rsid w:val="00B73163"/>
    <w:rsid w:val="00B7423E"/>
    <w:rsid w:val="00B96516"/>
    <w:rsid w:val="00BA15D7"/>
    <w:rsid w:val="00BD471C"/>
    <w:rsid w:val="00BD753D"/>
    <w:rsid w:val="00C05959"/>
    <w:rsid w:val="00C06BB4"/>
    <w:rsid w:val="00C20ABA"/>
    <w:rsid w:val="00C42B9B"/>
    <w:rsid w:val="00C54377"/>
    <w:rsid w:val="00C72A06"/>
    <w:rsid w:val="00C82223"/>
    <w:rsid w:val="00CC1679"/>
    <w:rsid w:val="00CC30E2"/>
    <w:rsid w:val="00CF33CF"/>
    <w:rsid w:val="00CF7417"/>
    <w:rsid w:val="00D05E47"/>
    <w:rsid w:val="00D06E4D"/>
    <w:rsid w:val="00D249B0"/>
    <w:rsid w:val="00D56BF0"/>
    <w:rsid w:val="00D72E62"/>
    <w:rsid w:val="00D944A5"/>
    <w:rsid w:val="00D96EC2"/>
    <w:rsid w:val="00DC16A0"/>
    <w:rsid w:val="00DE649A"/>
    <w:rsid w:val="00DF14BB"/>
    <w:rsid w:val="00DF7417"/>
    <w:rsid w:val="00E028DD"/>
    <w:rsid w:val="00E1089F"/>
    <w:rsid w:val="00E17496"/>
    <w:rsid w:val="00E47C65"/>
    <w:rsid w:val="00E53008"/>
    <w:rsid w:val="00E66933"/>
    <w:rsid w:val="00E8264C"/>
    <w:rsid w:val="00E83F2B"/>
    <w:rsid w:val="00E92DE2"/>
    <w:rsid w:val="00EA07C0"/>
    <w:rsid w:val="00EA39E6"/>
    <w:rsid w:val="00EA3F3F"/>
    <w:rsid w:val="00EA4FE2"/>
    <w:rsid w:val="00EF6045"/>
    <w:rsid w:val="00F10E30"/>
    <w:rsid w:val="00F1215C"/>
    <w:rsid w:val="00F22851"/>
    <w:rsid w:val="00F40CDC"/>
    <w:rsid w:val="00F630E0"/>
    <w:rsid w:val="00F672DC"/>
    <w:rsid w:val="00F67700"/>
    <w:rsid w:val="00F67E2B"/>
    <w:rsid w:val="00FA4F90"/>
    <w:rsid w:val="00FA6742"/>
    <w:rsid w:val="00FC09FB"/>
    <w:rsid w:val="00FD5A35"/>
    <w:rsid w:val="00FE090F"/>
    <w:rsid w:val="01132BCA"/>
    <w:rsid w:val="01DB7ED5"/>
    <w:rsid w:val="0255563A"/>
    <w:rsid w:val="073836D3"/>
    <w:rsid w:val="086E55FF"/>
    <w:rsid w:val="089424E1"/>
    <w:rsid w:val="093E76C7"/>
    <w:rsid w:val="0B445FBE"/>
    <w:rsid w:val="0E715E49"/>
    <w:rsid w:val="0FB81855"/>
    <w:rsid w:val="10B63FE7"/>
    <w:rsid w:val="12C81DAF"/>
    <w:rsid w:val="13533E8A"/>
    <w:rsid w:val="13EB21F9"/>
    <w:rsid w:val="15C26F8A"/>
    <w:rsid w:val="16D451C7"/>
    <w:rsid w:val="174C7453"/>
    <w:rsid w:val="17C51625"/>
    <w:rsid w:val="18B03A11"/>
    <w:rsid w:val="19F16090"/>
    <w:rsid w:val="1B6D03D4"/>
    <w:rsid w:val="1BF260EF"/>
    <w:rsid w:val="1E696B3C"/>
    <w:rsid w:val="1EDF4316"/>
    <w:rsid w:val="1F0C74C8"/>
    <w:rsid w:val="21874CAF"/>
    <w:rsid w:val="21F65B4B"/>
    <w:rsid w:val="221B014E"/>
    <w:rsid w:val="22635651"/>
    <w:rsid w:val="226F0499"/>
    <w:rsid w:val="22DE117B"/>
    <w:rsid w:val="23BF3779"/>
    <w:rsid w:val="24724271"/>
    <w:rsid w:val="24F9229C"/>
    <w:rsid w:val="257308AA"/>
    <w:rsid w:val="273D2914"/>
    <w:rsid w:val="275D6B12"/>
    <w:rsid w:val="278B636C"/>
    <w:rsid w:val="28CD7CC8"/>
    <w:rsid w:val="29752839"/>
    <w:rsid w:val="2AB47EB4"/>
    <w:rsid w:val="2B7B774E"/>
    <w:rsid w:val="2B7D48E3"/>
    <w:rsid w:val="2BAC15F0"/>
    <w:rsid w:val="2C493C75"/>
    <w:rsid w:val="2D377E06"/>
    <w:rsid w:val="2DB50FA5"/>
    <w:rsid w:val="2E5A3DAC"/>
    <w:rsid w:val="2E6A7D67"/>
    <w:rsid w:val="2F25231D"/>
    <w:rsid w:val="2FD33B53"/>
    <w:rsid w:val="2FD36926"/>
    <w:rsid w:val="3011525B"/>
    <w:rsid w:val="347D25A2"/>
    <w:rsid w:val="34E16FD5"/>
    <w:rsid w:val="36413AA3"/>
    <w:rsid w:val="36EA2919"/>
    <w:rsid w:val="36F86858"/>
    <w:rsid w:val="37661A13"/>
    <w:rsid w:val="38CD7870"/>
    <w:rsid w:val="3940220A"/>
    <w:rsid w:val="3B183024"/>
    <w:rsid w:val="3C4F10B4"/>
    <w:rsid w:val="41807B75"/>
    <w:rsid w:val="426E3E72"/>
    <w:rsid w:val="42C91D0A"/>
    <w:rsid w:val="44550E45"/>
    <w:rsid w:val="45C36283"/>
    <w:rsid w:val="47BD537A"/>
    <w:rsid w:val="493B63C6"/>
    <w:rsid w:val="4A2844C6"/>
    <w:rsid w:val="4C9B1D07"/>
    <w:rsid w:val="4DE156C7"/>
    <w:rsid w:val="4E3C2D33"/>
    <w:rsid w:val="53A5521A"/>
    <w:rsid w:val="560C1580"/>
    <w:rsid w:val="57561C5B"/>
    <w:rsid w:val="57AE0B41"/>
    <w:rsid w:val="57C3373D"/>
    <w:rsid w:val="57FF7273"/>
    <w:rsid w:val="59DA10D1"/>
    <w:rsid w:val="59F34F31"/>
    <w:rsid w:val="5BE13D97"/>
    <w:rsid w:val="5CED5A7B"/>
    <w:rsid w:val="5DE30E18"/>
    <w:rsid w:val="5ECD227D"/>
    <w:rsid w:val="6031230F"/>
    <w:rsid w:val="619F599E"/>
    <w:rsid w:val="61C64CD9"/>
    <w:rsid w:val="626427B0"/>
    <w:rsid w:val="66FB3677"/>
    <w:rsid w:val="677376B1"/>
    <w:rsid w:val="69A47FF6"/>
    <w:rsid w:val="6D5C2995"/>
    <w:rsid w:val="6D7C5096"/>
    <w:rsid w:val="6EAB5982"/>
    <w:rsid w:val="6EB836F9"/>
    <w:rsid w:val="6F0D2199"/>
    <w:rsid w:val="700F0193"/>
    <w:rsid w:val="71AD1A11"/>
    <w:rsid w:val="736305DA"/>
    <w:rsid w:val="73952DE7"/>
    <w:rsid w:val="73D0081F"/>
    <w:rsid w:val="767A1D15"/>
    <w:rsid w:val="79532E9E"/>
    <w:rsid w:val="7A122D59"/>
    <w:rsid w:val="7AF20495"/>
    <w:rsid w:val="7C1942A5"/>
    <w:rsid w:val="7C4102AB"/>
    <w:rsid w:val="7C410EC9"/>
    <w:rsid w:val="7D6D76C2"/>
    <w:rsid w:val="7E024E93"/>
    <w:rsid w:val="7F59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DD7989"/>
  <w15:docId w15:val="{D9D13F4A-5F7C-4BD5-B243-C9449865D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b">
    <w:name w:val="Strong"/>
    <w:basedOn w:val="a0"/>
    <w:qFormat/>
    <w:rPr>
      <w:b/>
    </w:rPr>
  </w:style>
  <w:style w:type="character" w:styleId="ac">
    <w:name w:val="Emphasis"/>
    <w:basedOn w:val="a0"/>
    <w:uiPriority w:val="20"/>
    <w:qFormat/>
    <w:rPr>
      <w:i/>
    </w:rPr>
  </w:style>
  <w:style w:type="character" w:styleId="ad">
    <w:name w:val="line number"/>
    <w:basedOn w:val="a0"/>
    <w:uiPriority w:val="99"/>
    <w:semiHidden/>
    <w:unhideWhenUsed/>
    <w:qFormat/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qFormat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3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">
    <w:name w:val="EndNote Bibliography"/>
    <w:basedOn w:val="a"/>
    <w:qFormat/>
    <w:pPr>
      <w:spacing w:line="400" w:lineRule="exact"/>
      <w:ind w:firstLineChars="200" w:firstLine="200"/>
    </w:pPr>
    <w:rPr>
      <w:rFonts w:cs="Times New Roman"/>
      <w:kern w:val="0"/>
      <w:sz w:val="20"/>
      <w:szCs w:val="20"/>
    </w:rPr>
  </w:style>
  <w:style w:type="paragraph" w:styleId="af3">
    <w:name w:val="Revision"/>
    <w:hidden/>
    <w:uiPriority w:val="99"/>
    <w:unhideWhenUsed/>
    <w:rsid w:val="000F4F04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-OK shang</dc:creator>
  <cp:lastModifiedBy>SJ-OK shang</cp:lastModifiedBy>
  <cp:revision>41</cp:revision>
  <dcterms:created xsi:type="dcterms:W3CDTF">2025-08-25T03:24:00Z</dcterms:created>
  <dcterms:modified xsi:type="dcterms:W3CDTF">2026-02-09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9439df-85d6-4a9a-a074-03a82aac1524</vt:lpwstr>
  </property>
  <property fmtid="{D5CDD505-2E9C-101B-9397-08002B2CF9AE}" pid="3" name="KSOTemplateDocerSaveRecord">
    <vt:lpwstr>eyJoZGlkIjoiZDc5Y2I5OWU2YjUxZjQ1NGY4ZTZiODdkNDlhMjFhZWMiLCJ1c2VySWQiOiI0NjE4MjI3MTEifQ==</vt:lpwstr>
  </property>
  <property fmtid="{D5CDD505-2E9C-101B-9397-08002B2CF9AE}" pid="4" name="KSOProductBuildVer">
    <vt:lpwstr>2052-12.1.0.25225</vt:lpwstr>
  </property>
  <property fmtid="{D5CDD505-2E9C-101B-9397-08002B2CF9AE}" pid="5" name="ICV">
    <vt:lpwstr>11A7C0E0AA704622B4A9992E9EF80B66_12</vt:lpwstr>
  </property>
</Properties>
</file>